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C812E" w14:textId="7D86E26C" w:rsidR="004F11D4" w:rsidRPr="00632788" w:rsidRDefault="00F748F6" w:rsidP="004F11D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4</w:t>
      </w:r>
      <w:r w:rsidR="00300939">
        <w:rPr>
          <w:rFonts w:cstheme="minorHAnsi"/>
          <w:b/>
          <w:bCs/>
        </w:rPr>
        <w:t>.</w:t>
      </w:r>
      <w:r w:rsidR="004F11D4" w:rsidRPr="00632788">
        <w:rPr>
          <w:rFonts w:cstheme="minorHAnsi"/>
          <w:b/>
          <w:bCs/>
        </w:rPr>
        <w:t xml:space="preserve"> </w:t>
      </w:r>
      <w:r w:rsidR="004F11D4" w:rsidRPr="00632788">
        <w:rPr>
          <w:rFonts w:cstheme="minorHAnsi"/>
        </w:rPr>
        <w:t>Nutrient and Food Group intake in participants who completed all follow-ups (n=22)</w:t>
      </w:r>
      <w:r w:rsidR="004F11D4" w:rsidRPr="00632788">
        <w:rPr>
          <w:rFonts w:cstheme="minorHAnsi"/>
          <w:b/>
          <w:bCs/>
        </w:rPr>
        <w:t xml:space="preserve"> </w:t>
      </w:r>
    </w:p>
    <w:p w14:paraId="6F39D32A" w14:textId="77777777" w:rsidR="00632788" w:rsidRPr="00D57DAD" w:rsidRDefault="00632788" w:rsidP="004F11D4">
      <w:pPr>
        <w:rPr>
          <w:rFonts w:cstheme="minorHAnsi"/>
          <w:sz w:val="22"/>
          <w:szCs w:val="22"/>
        </w:rPr>
      </w:pPr>
    </w:p>
    <w:tbl>
      <w:tblPr>
        <w:tblW w:w="13887" w:type="dxa"/>
        <w:jc w:val="center"/>
        <w:tblLayout w:type="fixed"/>
        <w:tblCellMar>
          <w:left w:w="0" w:type="dxa"/>
          <w:right w:w="0" w:type="dxa"/>
        </w:tblCellMar>
        <w:tblLook w:val="05A0" w:firstRow="1" w:lastRow="0" w:firstColumn="1" w:lastColumn="1" w:noHBand="0" w:noVBand="1"/>
      </w:tblPr>
      <w:tblGrid>
        <w:gridCol w:w="2263"/>
        <w:gridCol w:w="1701"/>
        <w:gridCol w:w="2127"/>
        <w:gridCol w:w="1984"/>
        <w:gridCol w:w="1985"/>
        <w:gridCol w:w="850"/>
        <w:gridCol w:w="1701"/>
        <w:gridCol w:w="1276"/>
      </w:tblGrid>
      <w:tr w:rsidR="006144CC" w:rsidRPr="00632788" w14:paraId="214A3217" w14:textId="575483F6" w:rsidTr="00C77EAE">
        <w:trPr>
          <w:trHeight w:val="290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5AA74" w14:textId="77777777" w:rsidR="004F11D4" w:rsidRPr="00632788" w:rsidRDefault="004F11D4" w:rsidP="00632788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9137C" w14:textId="77777777" w:rsidR="004F11D4" w:rsidRPr="00632788" w:rsidRDefault="004F11D4" w:rsidP="00632788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D52BD" w14:textId="77777777" w:rsidR="004F11D4" w:rsidRPr="00632788" w:rsidRDefault="004F11D4" w:rsidP="00632788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Week 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BFC92" w14:textId="77777777" w:rsidR="004F11D4" w:rsidRPr="00632788" w:rsidRDefault="004F11D4" w:rsidP="00632788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Week 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533B2" w14:textId="77777777" w:rsidR="004F11D4" w:rsidRPr="00632788" w:rsidRDefault="004F11D4" w:rsidP="00632788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Week 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F1D1885" w14:textId="77777777" w:rsidR="004F11D4" w:rsidRPr="00632788" w:rsidRDefault="004F11D4" w:rsidP="00632788">
            <w:pPr>
              <w:spacing w:before="100" w:beforeAutospacing="1" w:after="100" w:afterAutospacing="1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Change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26C86" w14:textId="67AFAFFB" w:rsidR="004F11D4" w:rsidRPr="00632788" w:rsidRDefault="004F11D4" w:rsidP="00632788">
            <w:pPr>
              <w:spacing w:before="100" w:beforeAutospacing="1" w:after="100" w:afterAutospacing="1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95 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74656" w14:textId="76F7D14A" w:rsidR="004F11D4" w:rsidRPr="00632788" w:rsidRDefault="004F11D4" w:rsidP="00632788">
            <w:pPr>
              <w:spacing w:before="100" w:beforeAutospacing="1" w:after="100" w:afterAutospacing="1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C77EAE" w:rsidRPr="00632788" w14:paraId="352580D5" w14:textId="77777777" w:rsidTr="004F2AE4">
        <w:trPr>
          <w:trHeight w:val="31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F10F7" w14:textId="0207E3F6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Total Energy</w:t>
            </w:r>
            <w:r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 xml:space="preserve"> (kcal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ABCA0" w14:textId="03C11855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1858.8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645.6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351B8" w14:textId="21CF1EB2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1746.4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475.7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2C29C" w14:textId="21D94469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1790.6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458.1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08814" w14:textId="27222BC0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1789.7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567.3</w:t>
            </w:r>
          </w:p>
        </w:tc>
        <w:tc>
          <w:tcPr>
            <w:tcW w:w="850" w:type="dxa"/>
            <w:vAlign w:val="center"/>
          </w:tcPr>
          <w:p w14:paraId="4B8143F4" w14:textId="64F53E66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-69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918B591" w14:textId="2F67C8DA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[-308.8 to 170.7]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FA51EC" w14:textId="3B9123AB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.564</w:t>
            </w:r>
          </w:p>
        </w:tc>
      </w:tr>
      <w:tr w:rsidR="00C77EAE" w:rsidRPr="00632788" w14:paraId="2FE46016" w14:textId="0F324682" w:rsidTr="00C77EAE">
        <w:trPr>
          <w:trHeight w:val="31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054ED" w14:textId="67B563AF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Total Energy (kJ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6E743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7777.1 ± 2701.3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29CAE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7306.8 ± 1990.4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1808C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7491.8 ± 1916.6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D63AF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7488.2 ± 2373.5</w:t>
            </w:r>
          </w:p>
        </w:tc>
        <w:tc>
          <w:tcPr>
            <w:tcW w:w="850" w:type="dxa"/>
            <w:vAlign w:val="center"/>
          </w:tcPr>
          <w:p w14:paraId="50E625D6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-288.8</w:t>
            </w:r>
          </w:p>
        </w:tc>
        <w:tc>
          <w:tcPr>
            <w:tcW w:w="1701" w:type="dxa"/>
            <w:vAlign w:val="center"/>
          </w:tcPr>
          <w:p w14:paraId="284666D9" w14:textId="27B5785A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[-1291.9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714.1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6C7A6F8" w14:textId="1DDF6ADC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564</w:t>
            </w:r>
          </w:p>
        </w:tc>
      </w:tr>
      <w:tr w:rsidR="00C77EAE" w:rsidRPr="00632788" w14:paraId="673C4E6E" w14:textId="045D4559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6E9E2" w14:textId="34BE1654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CHO (g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75E4B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02.9 ± 98.4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918E5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00.8 ± 46.3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CE521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26.6 ± 55.2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EF7F4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38.1 ± 71.9</w:t>
            </w:r>
          </w:p>
        </w:tc>
        <w:tc>
          <w:tcPr>
            <w:tcW w:w="850" w:type="dxa"/>
            <w:vAlign w:val="center"/>
          </w:tcPr>
          <w:p w14:paraId="312B4B18" w14:textId="7B6B619D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-64.8</w:t>
            </w:r>
          </w:p>
        </w:tc>
        <w:tc>
          <w:tcPr>
            <w:tcW w:w="1701" w:type="dxa"/>
            <w:vAlign w:val="center"/>
          </w:tcPr>
          <w:p w14:paraId="64ECB082" w14:textId="18637C45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-104.9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to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-24.7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93A253A" w14:textId="73CB1379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004</w:t>
            </w:r>
          </w:p>
        </w:tc>
      </w:tr>
      <w:tr w:rsidR="00C77EAE" w:rsidRPr="00632788" w14:paraId="2C7DC0D9" w14:textId="16B2D6E6" w:rsidTr="004F2AE4">
        <w:trPr>
          <w:trHeight w:val="31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9BEAF" w14:textId="618CC0B7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CHO (% TEI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5088F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42.6 ± 10.1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60647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3.1 ± 8.4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BB1B4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7.7 ± 9.9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D0D0C" w14:textId="12443B33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9.3 ± 8.9</w:t>
            </w:r>
          </w:p>
        </w:tc>
        <w:tc>
          <w:tcPr>
            <w:tcW w:w="850" w:type="dxa"/>
            <w:vAlign w:val="center"/>
          </w:tcPr>
          <w:p w14:paraId="3FCA6A37" w14:textId="6FCA0FE8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-13.3</w:t>
            </w:r>
          </w:p>
        </w:tc>
        <w:tc>
          <w:tcPr>
            <w:tcW w:w="1701" w:type="dxa"/>
            <w:vAlign w:val="center"/>
          </w:tcPr>
          <w:p w14:paraId="53598630" w14:textId="10C58303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-18.2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-8.4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5EAEB34" w14:textId="6A60C7A2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000</w:t>
            </w:r>
          </w:p>
        </w:tc>
      </w:tr>
      <w:tr w:rsidR="00C77EAE" w:rsidRPr="00632788" w14:paraId="2D926179" w14:textId="004E05D5" w:rsidTr="004F2AE4">
        <w:trPr>
          <w:trHeight w:val="31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BFD66" w14:textId="35D138E8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Protein (g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53794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94.8 ± 39.4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1F69E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00.8 ± 47.1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EDAAD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97.5 ± 47.0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7D911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86.7 ± 24.7</w:t>
            </w:r>
          </w:p>
        </w:tc>
        <w:tc>
          <w:tcPr>
            <w:tcW w:w="850" w:type="dxa"/>
            <w:vAlign w:val="center"/>
          </w:tcPr>
          <w:p w14:paraId="164F4030" w14:textId="3680FF6A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-8.1</w:t>
            </w:r>
          </w:p>
        </w:tc>
        <w:tc>
          <w:tcPr>
            <w:tcW w:w="1701" w:type="dxa"/>
            <w:vAlign w:val="center"/>
          </w:tcPr>
          <w:p w14:paraId="795E3133" w14:textId="699B2F9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-20.9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4.8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C426AFC" w14:textId="3F038D3B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233</w:t>
            </w:r>
          </w:p>
        </w:tc>
      </w:tr>
      <w:tr w:rsidR="00C77EAE" w:rsidRPr="00632788" w14:paraId="457DA2D2" w14:textId="2B0F1EA4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220D1" w14:textId="0DD344E7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Protein (% TEI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1E52A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0.7 ± 5.7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16409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3.2 ± 5.7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776B3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1.8 ± 5.6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18B2B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0.6 ± 5.0</w:t>
            </w:r>
          </w:p>
        </w:tc>
        <w:tc>
          <w:tcPr>
            <w:tcW w:w="850" w:type="dxa"/>
            <w:vAlign w:val="center"/>
          </w:tcPr>
          <w:p w14:paraId="71E4B7CD" w14:textId="7D06F8A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-0.1</w:t>
            </w:r>
          </w:p>
        </w:tc>
        <w:tc>
          <w:tcPr>
            <w:tcW w:w="1701" w:type="dxa"/>
            <w:vAlign w:val="center"/>
          </w:tcPr>
          <w:p w14:paraId="6E6C22BD" w14:textId="4ECF64F8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-2.8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2.6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E173A50" w14:textId="61F7A9E5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947</w:t>
            </w:r>
          </w:p>
        </w:tc>
      </w:tr>
      <w:tr w:rsidR="00C77EAE" w:rsidRPr="00632788" w14:paraId="18CBF7D6" w14:textId="5C250CDE" w:rsidTr="004F2AE4">
        <w:trPr>
          <w:trHeight w:val="31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C3D5C" w14:textId="0F7E1B5A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Total Fat (g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AE1EA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66.1 ± 24.6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9B2A2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93.4 ± 27.2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6EEE2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92.0 ± 26.5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71BA9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88.5 ± 32.6</w:t>
            </w:r>
          </w:p>
        </w:tc>
        <w:tc>
          <w:tcPr>
            <w:tcW w:w="850" w:type="dxa"/>
            <w:vAlign w:val="center"/>
          </w:tcPr>
          <w:p w14:paraId="57ECE7C7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2.5</w:t>
            </w:r>
          </w:p>
        </w:tc>
        <w:tc>
          <w:tcPr>
            <w:tcW w:w="1701" w:type="dxa"/>
            <w:vAlign w:val="center"/>
          </w:tcPr>
          <w:p w14:paraId="36849EC7" w14:textId="4F378962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7.7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37.3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46B7997" w14:textId="6E1AFBF0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007</w:t>
            </w:r>
          </w:p>
        </w:tc>
      </w:tr>
      <w:tr w:rsidR="00C77EAE" w:rsidRPr="00632788" w14:paraId="40C2A023" w14:textId="7A2460A1" w:rsidTr="004F2AE4">
        <w:trPr>
          <w:trHeight w:val="279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F816A" w14:textId="73EC08C2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Total Fat (% TEI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4B3F2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1.6 ± 8.1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82F18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47.7 ± 8.8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38003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45.7 ± 9.1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2DA31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43.8 ± 8.7</w:t>
            </w:r>
          </w:p>
        </w:tc>
        <w:tc>
          <w:tcPr>
            <w:tcW w:w="850" w:type="dxa"/>
            <w:vAlign w:val="center"/>
          </w:tcPr>
          <w:p w14:paraId="16F9613F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2.2</w:t>
            </w:r>
          </w:p>
        </w:tc>
        <w:tc>
          <w:tcPr>
            <w:tcW w:w="1701" w:type="dxa"/>
            <w:vAlign w:val="center"/>
          </w:tcPr>
          <w:p w14:paraId="78146063" w14:textId="61DC820E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7.1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17.4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09C0B54" w14:textId="4031FD55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000</w:t>
            </w:r>
          </w:p>
        </w:tc>
      </w:tr>
      <w:tr w:rsidR="00C77EAE" w:rsidRPr="00632788" w14:paraId="4C8661D4" w14:textId="5D6B85AF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64765" w14:textId="4118FC1A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SFA (g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D97A8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6.3 ± 11.4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FB0B9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0.3 ± 10.4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B4E86" w14:textId="60B844E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2.0 ± 11.1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02FB0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0.0 ± 10.8</w:t>
            </w:r>
          </w:p>
        </w:tc>
        <w:tc>
          <w:tcPr>
            <w:tcW w:w="850" w:type="dxa"/>
            <w:vAlign w:val="center"/>
          </w:tcPr>
          <w:p w14:paraId="09C257F2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.8</w:t>
            </w:r>
          </w:p>
        </w:tc>
        <w:tc>
          <w:tcPr>
            <w:tcW w:w="1701" w:type="dxa"/>
            <w:vAlign w:val="center"/>
          </w:tcPr>
          <w:p w14:paraId="7FB48CB1" w14:textId="12D48F59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-1.9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9.4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0F46132" w14:textId="6DADEAD6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203</w:t>
            </w:r>
          </w:p>
        </w:tc>
      </w:tr>
      <w:tr w:rsidR="00C77EAE" w:rsidRPr="00632788" w14:paraId="0A5FD539" w14:textId="3A416DBE" w:rsidTr="004F2AE4">
        <w:trPr>
          <w:trHeight w:val="31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3E1D9" w14:textId="768C5493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SFA (fat ratio 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C27E2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43.4 ± 12.4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2F213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5.3 ± 7.1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DAF1A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8.4 ± 7.2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33703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7.7 ± 8.1</w:t>
            </w:r>
          </w:p>
        </w:tc>
        <w:tc>
          <w:tcPr>
            <w:tcW w:w="850" w:type="dxa"/>
            <w:vAlign w:val="center"/>
          </w:tcPr>
          <w:p w14:paraId="0B123B45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-5.7</w:t>
            </w:r>
          </w:p>
        </w:tc>
        <w:tc>
          <w:tcPr>
            <w:tcW w:w="1701" w:type="dxa"/>
            <w:vAlign w:val="center"/>
          </w:tcPr>
          <w:p w14:paraId="55787CFD" w14:textId="43141A48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-11.0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-0.5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B1BDCCD" w14:textId="03503020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044</w:t>
            </w:r>
          </w:p>
        </w:tc>
      </w:tr>
      <w:tr w:rsidR="00C77EAE" w:rsidRPr="00632788" w14:paraId="0E15B443" w14:textId="77777777" w:rsidTr="004F2AE4">
        <w:trPr>
          <w:trHeight w:val="31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55DB8" w14:textId="5F8CBFF1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SFA (%TEI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918E9" w14:textId="4B20EE36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12.7</w:t>
            </w:r>
            <w:r w:rsidR="00FD4A8F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D4A8F"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 w:rsidR="00FD4A8F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5.5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D7DE8" w14:textId="295EEDBF" w:rsidR="00110840" w:rsidRPr="00632788" w:rsidRDefault="00FD4A8F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15.6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5.4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41043" w14:textId="4B528A3A" w:rsidR="00110840" w:rsidRPr="00632788" w:rsidRDefault="00FD4A8F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16.1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5.6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0B227" w14:textId="53ECE141" w:rsidR="00110840" w:rsidRPr="00632788" w:rsidRDefault="00FD4A8F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15.1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5.4</w:t>
            </w:r>
          </w:p>
        </w:tc>
        <w:tc>
          <w:tcPr>
            <w:tcW w:w="850" w:type="dxa"/>
            <w:vAlign w:val="center"/>
          </w:tcPr>
          <w:p w14:paraId="01DF7DE1" w14:textId="6B12D031" w:rsidR="00110840" w:rsidRPr="00632788" w:rsidRDefault="00FD4A8F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2.4</w:t>
            </w:r>
          </w:p>
        </w:tc>
        <w:tc>
          <w:tcPr>
            <w:tcW w:w="1701" w:type="dxa"/>
            <w:vAlign w:val="center"/>
          </w:tcPr>
          <w:p w14:paraId="75ECD004" w14:textId="4DC63D5A" w:rsidR="00110840" w:rsidRPr="00632788" w:rsidRDefault="00D67B92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N/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8F51AE6" w14:textId="0A95D025" w:rsidR="00110840" w:rsidRPr="007D2B1E" w:rsidRDefault="00D67B92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N/A</w:t>
            </w:r>
          </w:p>
        </w:tc>
      </w:tr>
      <w:tr w:rsidR="00C77EAE" w:rsidRPr="00632788" w14:paraId="37D9B328" w14:textId="76F2946A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3A0FC" w14:textId="72535AB5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MUFA (g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39CA4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23.4 ± 10.5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D2928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9.6 ± 14.5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09462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8.7 ± 14.6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95DEC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5.3 ± 14.4</w:t>
            </w:r>
          </w:p>
        </w:tc>
        <w:tc>
          <w:tcPr>
            <w:tcW w:w="850" w:type="dxa"/>
            <w:vAlign w:val="center"/>
          </w:tcPr>
          <w:p w14:paraId="0FA51D46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2.0</w:t>
            </w:r>
          </w:p>
        </w:tc>
        <w:tc>
          <w:tcPr>
            <w:tcW w:w="1701" w:type="dxa"/>
            <w:vAlign w:val="center"/>
          </w:tcPr>
          <w:p w14:paraId="4C60C7B1" w14:textId="7B5CB5BB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5.1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18.9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3348EBB" w14:textId="4FD74D52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003</w:t>
            </w:r>
          </w:p>
        </w:tc>
      </w:tr>
      <w:tr w:rsidR="00C77EAE" w:rsidRPr="00632788" w14:paraId="40ADD26F" w14:textId="22548F40" w:rsidTr="004F2AE4">
        <w:trPr>
          <w:trHeight w:val="31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AE7EA" w14:textId="0022D8C9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MUFA (fat ratio 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FC270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38.8 ± 7.2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33900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45.7 ± 7.4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E8792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44.1 ± 7.0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3CC53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43.1 ± 6.0</w:t>
            </w:r>
          </w:p>
        </w:tc>
        <w:tc>
          <w:tcPr>
            <w:tcW w:w="850" w:type="dxa"/>
            <w:vAlign w:val="center"/>
          </w:tcPr>
          <w:p w14:paraId="06824F4B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4.3</w:t>
            </w:r>
          </w:p>
        </w:tc>
        <w:tc>
          <w:tcPr>
            <w:tcW w:w="1701" w:type="dxa"/>
            <w:vAlign w:val="center"/>
          </w:tcPr>
          <w:p w14:paraId="50289A21" w14:textId="5073DC55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1.3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7.4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10852A2" w14:textId="040934D0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012</w:t>
            </w:r>
          </w:p>
        </w:tc>
      </w:tr>
      <w:tr w:rsidR="00C77EAE" w:rsidRPr="00632788" w14:paraId="4E746C7F" w14:textId="77777777" w:rsidTr="004F2AE4">
        <w:trPr>
          <w:trHeight w:val="31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2DBC0" w14:textId="7C1B13F7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MUFA (%TEI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551F4" w14:textId="676D7321" w:rsidR="00110840" w:rsidRPr="00632788" w:rsidRDefault="00867981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11.3</w:t>
            </w:r>
            <w:r w:rsidR="009D315E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D315E"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 w:rsidR="009D315E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5.1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5EB7C" w14:textId="2785B2A1" w:rsidR="00110840" w:rsidRPr="00632788" w:rsidRDefault="00867981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20.4</w:t>
            </w:r>
            <w:r w:rsidR="009D315E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D315E"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 w:rsidR="009D315E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7.5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7D8D4" w14:textId="5CA95478" w:rsidR="00110840" w:rsidRPr="00632788" w:rsidRDefault="00867981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19.5</w:t>
            </w:r>
            <w:r w:rsidR="009D315E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D315E"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 w:rsidR="009D315E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7.3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5FC41" w14:textId="0A962238" w:rsidR="00110840" w:rsidRPr="00632788" w:rsidRDefault="00867981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17.8</w:t>
            </w:r>
            <w:r w:rsidR="009D315E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D315E"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 w:rsidR="009D315E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7.2</w:t>
            </w:r>
          </w:p>
        </w:tc>
        <w:tc>
          <w:tcPr>
            <w:tcW w:w="850" w:type="dxa"/>
            <w:vAlign w:val="center"/>
          </w:tcPr>
          <w:p w14:paraId="384B2F24" w14:textId="098093DF" w:rsidR="00110840" w:rsidRPr="00632788" w:rsidRDefault="009D315E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6.5</w:t>
            </w:r>
          </w:p>
        </w:tc>
        <w:tc>
          <w:tcPr>
            <w:tcW w:w="1701" w:type="dxa"/>
            <w:vAlign w:val="center"/>
          </w:tcPr>
          <w:p w14:paraId="375C56A3" w14:textId="7A4C46D1" w:rsidR="00110840" w:rsidRPr="00632788" w:rsidRDefault="00D67B92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N/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C748DE5" w14:textId="41C7F34D" w:rsidR="00110840" w:rsidRPr="007D2B1E" w:rsidRDefault="00D67B92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N/A</w:t>
            </w:r>
          </w:p>
        </w:tc>
      </w:tr>
      <w:tr w:rsidR="00C77EAE" w:rsidRPr="00632788" w14:paraId="78422AFD" w14:textId="5756D629" w:rsidTr="004F2AE4">
        <w:trPr>
          <w:trHeight w:val="31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EBC1F" w14:textId="53E354E9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PUFA (g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3DC43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0.6 ± 6.0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5B880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6.1 ± 6.1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3EF3F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5.2 ± 8.2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E418A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6.5 ± 11.7</w:t>
            </w:r>
          </w:p>
        </w:tc>
        <w:tc>
          <w:tcPr>
            <w:tcW w:w="850" w:type="dxa"/>
            <w:vAlign w:val="center"/>
          </w:tcPr>
          <w:p w14:paraId="6D753C7F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6.0</w:t>
            </w:r>
          </w:p>
        </w:tc>
        <w:tc>
          <w:tcPr>
            <w:tcW w:w="1701" w:type="dxa"/>
            <w:vAlign w:val="center"/>
          </w:tcPr>
          <w:p w14:paraId="459ECD98" w14:textId="3B5E4181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1.7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10.2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962BD69" w14:textId="552D706F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019</w:t>
            </w:r>
          </w:p>
        </w:tc>
      </w:tr>
      <w:tr w:rsidR="00C77EAE" w:rsidRPr="00632788" w14:paraId="29666843" w14:textId="1C0928CF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825E5" w14:textId="533D5555" w:rsidR="00110840" w:rsidRPr="00632788" w:rsidRDefault="00110840" w:rsidP="00110840">
            <w:pPr>
              <w:spacing w:before="100" w:beforeAutospacing="1" w:after="100" w:afterAutospacing="1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PUFA (fat ratio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290F1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7.8 ± 7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F43B7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9.0 ± 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5BF56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7.4 ± 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A29D3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9.2 ± 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5934690" w14:textId="77777777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06E405" w14:textId="25CF9EEE" w:rsidR="00110840" w:rsidRPr="00632788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[-1.7 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to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4.5]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6F4180" w14:textId="5A70BCBC" w:rsidR="00110840" w:rsidRPr="007D2B1E" w:rsidRDefault="00110840" w:rsidP="00110840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7D2B1E">
              <w:rPr>
                <w:rFonts w:cstheme="minorHAnsi"/>
                <w:sz w:val="22"/>
                <w:szCs w:val="22"/>
                <w:bdr w:val="none" w:sz="0" w:space="0" w:color="auto" w:frame="1"/>
              </w:rPr>
              <w:t>.391</w:t>
            </w:r>
          </w:p>
        </w:tc>
      </w:tr>
      <w:tr w:rsidR="00B14043" w:rsidRPr="00632788" w14:paraId="3CD46D84" w14:textId="77777777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B3790" w14:textId="2148B17B" w:rsidR="00B14043" w:rsidRPr="00632788" w:rsidRDefault="00B14043" w:rsidP="00B14043">
            <w:pPr>
              <w:spacing w:before="100" w:beforeAutospacing="1" w:after="100" w:afterAutospacing="1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PUFA (%TE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F4C28" w14:textId="7CCD88DB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5.1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2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960E4" w14:textId="74083D34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8.3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6D3CF" w14:textId="7B20F9A2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7.6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882E4" w14:textId="3B15C4E5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8.3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165244BD" w14:textId="4D2F6792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23CD51" w14:textId="2EA538D6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888148" w14:textId="138239B2" w:rsidR="00B14043" w:rsidRPr="007D2B1E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N/A</w:t>
            </w:r>
          </w:p>
        </w:tc>
      </w:tr>
      <w:tr w:rsidR="00C77EAE" w:rsidRPr="00632788" w14:paraId="762C1473" w14:textId="1B324CC1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A8FBB" w14:textId="21AD201E" w:rsidR="00B14043" w:rsidRPr="00632788" w:rsidRDefault="00B14043" w:rsidP="00B14043">
            <w:pPr>
              <w:spacing w:before="100" w:beforeAutospacing="1" w:after="100" w:afterAutospacing="1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Vegetables</w:t>
            </w:r>
            <w:r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 xml:space="preserve"> (serv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8EA60" w14:textId="777777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</w:rPr>
              <w:t>3.53 ± 2.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43F03" w14:textId="777777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</w:rPr>
              <w:t>5.63 ± 2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243A3" w14:textId="777777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</w:rPr>
              <w:t>5.68 ± 2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98D45" w14:textId="777777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</w:rPr>
              <w:t>4.73 ± 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168D6DBB" w14:textId="777777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</w:rPr>
              <w:t>1.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B7545B" w14:textId="2C65C842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-2.2 to 0.30]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B74900" w14:textId="2250D35F" w:rsidR="00B14043" w:rsidRPr="007D2B1E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7D2B1E">
              <w:rPr>
                <w:rFonts w:cstheme="minorHAnsi"/>
                <w:sz w:val="22"/>
                <w:szCs w:val="22"/>
              </w:rPr>
              <w:t>.13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C77EAE" w:rsidRPr="00632788" w14:paraId="5C3A6E76" w14:textId="59786A60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9877A" w14:textId="77777777" w:rsidR="00B14043" w:rsidRPr="00632788" w:rsidRDefault="00B14043" w:rsidP="00B14043">
            <w:pPr>
              <w:spacing w:before="100" w:beforeAutospacing="1" w:after="100" w:afterAutospacing="1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Fr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F0500" w14:textId="777777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</w:rPr>
              <w:t>1.38 ± 1.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F94E2" w14:textId="777777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</w:rPr>
              <w:t>1.12 ± 0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F91AC" w14:textId="777777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</w:rPr>
              <w:t>1.27 ± 0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438B7" w14:textId="777777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sz w:val="22"/>
                <w:szCs w:val="22"/>
              </w:rPr>
              <w:t>1.51 ± 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920BE64" w14:textId="777777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</w:rPr>
              <w:t>0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34CA1C" w14:textId="08CFEE7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-0.83 to 0.35]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95DBEF" w14:textId="11C99FE8" w:rsidR="00B14043" w:rsidRPr="007D2B1E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7D2B1E">
              <w:rPr>
                <w:rFonts w:cstheme="minorHAnsi"/>
                <w:sz w:val="22"/>
                <w:szCs w:val="22"/>
              </w:rPr>
              <w:t>.41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C77EAE" w:rsidRPr="00632788" w14:paraId="6598F0E1" w14:textId="77777777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C8AE4" w14:textId="7FD45F91" w:rsidR="00B14043" w:rsidRPr="00632788" w:rsidRDefault="00B14043" w:rsidP="00B14043">
            <w:pPr>
              <w:spacing w:before="100" w:beforeAutospacing="1" w:after="100" w:afterAutospacing="1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Fibre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90327" w14:textId="4981C715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25.4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9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ABD19" w14:textId="78592BB1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25.4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7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517F6" w14:textId="2438233D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26.3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514D4" w14:textId="786E7C11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25.6 </w:t>
            </w:r>
            <w:r w:rsidRPr="00632788">
              <w:rPr>
                <w:rFonts w:cstheme="minorHAnsi"/>
                <w:sz w:val="22"/>
                <w:szCs w:val="22"/>
                <w:bdr w:val="none" w:sz="0" w:space="0" w:color="auto" w:frame="1"/>
              </w:rPr>
              <w:t>±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 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BECE866" w14:textId="1648CE87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9C73A9" w14:textId="567C30BD" w:rsidR="00B14043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{-3.95 to 4.22]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0DF5BB" w14:textId="573E81E1" w:rsidR="00B14043" w:rsidRPr="007D2B1E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947</w:t>
            </w:r>
          </w:p>
        </w:tc>
      </w:tr>
      <w:tr w:rsidR="00B14043" w:rsidRPr="00632788" w14:paraId="3274E95B" w14:textId="77777777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D05BA" w14:textId="5BA69BA0" w:rsidR="00B14043" w:rsidRDefault="00B14043" w:rsidP="00B14043">
            <w:pPr>
              <w:spacing w:before="100" w:beforeAutospacing="1" w:after="100" w:afterAutospacing="1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Grains</w:t>
            </w:r>
            <w:r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 xml:space="preserve"> (serv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1969F" w14:textId="78FA9ABE" w:rsidR="00B14043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B14043">
              <w:rPr>
                <w:rFonts w:cstheme="minorHAnsi"/>
                <w:sz w:val="22"/>
                <w:szCs w:val="22"/>
              </w:rPr>
              <w:t>5.56 [2.9 to 6.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C3ABC" w14:textId="251105AD" w:rsidR="00B14043" w:rsidRDefault="00071102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.84 </w:t>
            </w:r>
            <w:r w:rsidR="004F2AE4">
              <w:rPr>
                <w:rFonts w:cstheme="minorHAnsi"/>
                <w:sz w:val="22"/>
                <w:szCs w:val="22"/>
              </w:rPr>
              <w:t>{0.10 to 1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62A7F" w14:textId="693FFF5E" w:rsidR="00B14043" w:rsidRDefault="004F2AE4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 [0.19 to 3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908B5" w14:textId="248C9E31" w:rsidR="00B14043" w:rsidRDefault="004F2AE4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3 [0.23 to 3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EBFAE90" w14:textId="13D0B312" w:rsidR="00B14043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</w:rPr>
              <w:t>-</w:t>
            </w:r>
            <w:r w:rsidR="005A288A">
              <w:rPr>
                <w:rFonts w:cstheme="minorHAnsi"/>
                <w:sz w:val="22"/>
                <w:szCs w:val="22"/>
              </w:rPr>
              <w:t>4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98CDF6" w14:textId="7A842708" w:rsidR="00B14043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E74236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2235C0" w14:textId="0BC4B820" w:rsidR="00B14043" w:rsidRDefault="005A288A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B14043" w:rsidRPr="00632788" w14:paraId="3EAAED3A" w14:textId="77777777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84661" w14:textId="4CBBCCA4" w:rsidR="00B14043" w:rsidRPr="00632788" w:rsidRDefault="00B14043" w:rsidP="00B14043">
            <w:pPr>
              <w:spacing w:before="100" w:beforeAutospacing="1" w:after="100" w:afterAutospacing="1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Wholegrain</w:t>
            </w:r>
            <w:r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 xml:space="preserve"> (serv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0A2EB" w14:textId="54672191" w:rsidR="00B14043" w:rsidRPr="00632788" w:rsidRDefault="004F2AE4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5 [0.0 to 2.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70D9A" w14:textId="208473DD" w:rsidR="00B14043" w:rsidRPr="00632788" w:rsidRDefault="004F2AE4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1 [0.0 to 1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1AD14" w14:textId="566DB32F" w:rsidR="00B14043" w:rsidRPr="00632788" w:rsidRDefault="004F2AE4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9 [0.0 to 1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9B3D3" w14:textId="48F99E61" w:rsidR="00B14043" w:rsidRPr="00632788" w:rsidRDefault="004F2AE4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3 [0.0 to 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EF4A481" w14:textId="4D713B2A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</w:rPr>
              <w:t>-</w:t>
            </w:r>
            <w:r w:rsidR="005A288A">
              <w:rPr>
                <w:rFonts w:cstheme="minorHAnsi"/>
                <w:sz w:val="22"/>
                <w:szCs w:val="22"/>
              </w:rPr>
              <w:t>0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57D690" w14:textId="3DD5F08D" w:rsidR="00B14043" w:rsidRPr="00E74236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CF02CB" w14:textId="24FD182E" w:rsidR="00B14043" w:rsidRPr="007D2B1E" w:rsidRDefault="005A288A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B14043" w:rsidRPr="00632788" w14:paraId="365DD15A" w14:textId="77777777" w:rsidTr="004F2AE4">
        <w:trPr>
          <w:trHeight w:val="29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A5AE1" w14:textId="4AE19FC9" w:rsidR="00B14043" w:rsidRPr="00632788" w:rsidRDefault="00B14043" w:rsidP="00B14043">
            <w:pPr>
              <w:spacing w:before="100" w:beforeAutospacing="1" w:after="100" w:afterAutospacing="1"/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632788"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>Refined Grain</w:t>
            </w:r>
            <w:r>
              <w:rPr>
                <w:rFonts w:cstheme="minorHAnsi"/>
                <w:b/>
                <w:bCs/>
                <w:sz w:val="22"/>
                <w:szCs w:val="22"/>
                <w:bdr w:val="none" w:sz="0" w:space="0" w:color="auto" w:frame="1"/>
              </w:rPr>
              <w:t xml:space="preserve"> (serv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D5EED" w14:textId="3A1BD093" w:rsidR="00B14043" w:rsidRPr="00632788" w:rsidRDefault="004F2AE4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54 [2.6 to 6.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F873B" w14:textId="0ED1E6FE" w:rsidR="00B14043" w:rsidRPr="00632788" w:rsidRDefault="004F2AE4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8 [0.0 to 1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3DA2C" w14:textId="3CDE5994" w:rsidR="00B14043" w:rsidRPr="00632788" w:rsidRDefault="004F2AE4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 [0.19 to 2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5877F" w14:textId="5E12217C" w:rsidR="00B14043" w:rsidRPr="00632788" w:rsidRDefault="004F2AE4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 [0.19 to 2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ACC1835" w14:textId="02EB3158" w:rsidR="00B14043" w:rsidRPr="00632788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632788">
              <w:rPr>
                <w:rFonts w:cstheme="minorHAnsi"/>
                <w:sz w:val="22"/>
                <w:szCs w:val="22"/>
              </w:rPr>
              <w:t>-</w:t>
            </w:r>
            <w:r w:rsidR="005A288A">
              <w:rPr>
                <w:rFonts w:cstheme="minorHAnsi"/>
                <w:sz w:val="22"/>
                <w:szCs w:val="22"/>
              </w:rPr>
              <w:t>2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C999DF" w14:textId="0FEACE08" w:rsidR="00B14043" w:rsidRDefault="00B14043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 w:rsidRPr="00E74236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20DA26" w14:textId="5D322B9B" w:rsidR="00B14043" w:rsidRPr="007D2B1E" w:rsidRDefault="005A288A" w:rsidP="00B14043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</w:tbl>
    <w:p w14:paraId="1F6EEAB7" w14:textId="2FBB901E" w:rsidR="001E2970" w:rsidRDefault="00CD3E0B" w:rsidP="004F11D4"/>
    <w:p w14:paraId="36636F49" w14:textId="0C52AC3C" w:rsidR="007D2B1E" w:rsidRDefault="004F11D4" w:rsidP="004F11D4">
      <w:pPr>
        <w:rPr>
          <w:rFonts w:cstheme="minorHAnsi"/>
          <w:sz w:val="22"/>
          <w:szCs w:val="22"/>
        </w:rPr>
      </w:pPr>
      <w:r w:rsidRPr="00632788">
        <w:rPr>
          <w:rFonts w:cstheme="minorHAnsi"/>
          <w:sz w:val="22"/>
          <w:szCs w:val="22"/>
        </w:rPr>
        <w:t>†</w:t>
      </w:r>
      <w:r w:rsidRPr="00632788">
        <w:rPr>
          <w:rFonts w:cstheme="minorHAnsi"/>
          <w:i/>
          <w:iCs/>
          <w:sz w:val="22"/>
          <w:szCs w:val="22"/>
        </w:rPr>
        <w:t xml:space="preserve"> </w:t>
      </w:r>
      <w:r w:rsidRPr="007D2B1E">
        <w:rPr>
          <w:rFonts w:cstheme="minorHAnsi"/>
          <w:sz w:val="22"/>
          <w:szCs w:val="22"/>
        </w:rPr>
        <w:t>Change</w:t>
      </w:r>
      <w:r w:rsidRPr="00632788">
        <w:rPr>
          <w:rFonts w:cstheme="minorHAnsi"/>
          <w:i/>
          <w:iCs/>
          <w:sz w:val="22"/>
          <w:szCs w:val="22"/>
        </w:rPr>
        <w:t xml:space="preserve"> </w:t>
      </w:r>
      <w:r w:rsidRPr="00632788">
        <w:rPr>
          <w:rFonts w:cstheme="minorHAnsi"/>
          <w:sz w:val="22"/>
          <w:szCs w:val="22"/>
        </w:rPr>
        <w:t xml:space="preserve">represents absolute change in variable from baseline (week 0) to week 9. All </w:t>
      </w:r>
      <w:r w:rsidR="00B14043">
        <w:rPr>
          <w:rFonts w:cstheme="minorHAnsi"/>
          <w:sz w:val="22"/>
          <w:szCs w:val="22"/>
        </w:rPr>
        <w:t xml:space="preserve">normally distributed </w:t>
      </w:r>
      <w:r w:rsidRPr="00632788">
        <w:rPr>
          <w:rFonts w:cstheme="minorHAnsi"/>
          <w:sz w:val="22"/>
          <w:szCs w:val="22"/>
        </w:rPr>
        <w:t>data presented as mean ± SD with the 95% confidence interval included</w:t>
      </w:r>
      <w:r w:rsidR="00B14043">
        <w:rPr>
          <w:rFonts w:cstheme="minorHAnsi"/>
          <w:sz w:val="22"/>
          <w:szCs w:val="22"/>
        </w:rPr>
        <w:t xml:space="preserve">. All other data </w:t>
      </w:r>
      <w:r w:rsidR="00EE7275">
        <w:rPr>
          <w:rFonts w:cstheme="minorHAnsi"/>
          <w:sz w:val="22"/>
          <w:szCs w:val="22"/>
        </w:rPr>
        <w:t>presented as median [Q1 to Q3].</w:t>
      </w:r>
    </w:p>
    <w:p w14:paraId="63387F85" w14:textId="31A8A01F" w:rsidR="004F11D4" w:rsidRPr="00632788" w:rsidRDefault="007D2B1E" w:rsidP="004F11D4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lastRenderedPageBreak/>
        <w:t xml:space="preserve">CI, confidence interval; </w:t>
      </w:r>
      <w:proofErr w:type="spellStart"/>
      <w:r w:rsidR="00683FDF">
        <w:rPr>
          <w:rFonts w:cstheme="minorHAnsi"/>
          <w:sz w:val="22"/>
          <w:szCs w:val="22"/>
        </w:rPr>
        <w:t>kj</w:t>
      </w:r>
      <w:proofErr w:type="spellEnd"/>
      <w:r w:rsidR="00683FDF">
        <w:rPr>
          <w:rFonts w:cstheme="minorHAnsi"/>
          <w:sz w:val="22"/>
          <w:szCs w:val="22"/>
        </w:rPr>
        <w:t xml:space="preserve">; kilojoule, kcal; kilocalorie, </w:t>
      </w:r>
      <w:r w:rsidR="004F11D4" w:rsidRPr="00632788">
        <w:rPr>
          <w:rFonts w:cstheme="minorHAnsi"/>
          <w:sz w:val="22"/>
          <w:szCs w:val="22"/>
        </w:rPr>
        <w:t>CHO, Carbohydrate; TEI, Total Energy Intake; SFA, Saturated Fatty Acid; MUFA, Mono-Unsaturated Fatty Acid; PUFA, Poly-Unsaturated Fatty Acid</w:t>
      </w:r>
      <w:r>
        <w:rPr>
          <w:rFonts w:cstheme="minorHAnsi"/>
          <w:sz w:val="22"/>
          <w:szCs w:val="22"/>
        </w:rPr>
        <w:t>.</w:t>
      </w:r>
    </w:p>
    <w:p w14:paraId="6987806A" w14:textId="77777777" w:rsidR="00C0181A" w:rsidRPr="004F11D4" w:rsidRDefault="00C0181A" w:rsidP="004F11D4"/>
    <w:sectPr w:rsidR="00C0181A" w:rsidRPr="004F11D4" w:rsidSect="006327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FA28D" w14:textId="77777777" w:rsidR="001D7E1B" w:rsidRDefault="001D7E1B" w:rsidP="004F11D4">
      <w:r>
        <w:separator/>
      </w:r>
    </w:p>
  </w:endnote>
  <w:endnote w:type="continuationSeparator" w:id="0">
    <w:p w14:paraId="7C7DF7F7" w14:textId="77777777" w:rsidR="001D7E1B" w:rsidRDefault="001D7E1B" w:rsidP="004F1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6E5B87" w14:textId="77777777" w:rsidR="001D7E1B" w:rsidRDefault="001D7E1B" w:rsidP="004F11D4">
      <w:r>
        <w:separator/>
      </w:r>
    </w:p>
  </w:footnote>
  <w:footnote w:type="continuationSeparator" w:id="0">
    <w:p w14:paraId="1BE0A1C0" w14:textId="77777777" w:rsidR="001D7E1B" w:rsidRDefault="001D7E1B" w:rsidP="004F1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1D4"/>
    <w:rsid w:val="00071102"/>
    <w:rsid w:val="00083B9C"/>
    <w:rsid w:val="00092167"/>
    <w:rsid w:val="000B296D"/>
    <w:rsid w:val="00107352"/>
    <w:rsid w:val="00110840"/>
    <w:rsid w:val="0015699C"/>
    <w:rsid w:val="0017696D"/>
    <w:rsid w:val="0019307F"/>
    <w:rsid w:val="001D7E1B"/>
    <w:rsid w:val="001F0471"/>
    <w:rsid w:val="00216D5E"/>
    <w:rsid w:val="0025223B"/>
    <w:rsid w:val="002C1190"/>
    <w:rsid w:val="002E5F51"/>
    <w:rsid w:val="00300939"/>
    <w:rsid w:val="003020C2"/>
    <w:rsid w:val="00384C86"/>
    <w:rsid w:val="003F7FBB"/>
    <w:rsid w:val="004317BA"/>
    <w:rsid w:val="00442E2C"/>
    <w:rsid w:val="00446490"/>
    <w:rsid w:val="00446B1C"/>
    <w:rsid w:val="00452C41"/>
    <w:rsid w:val="004B60DF"/>
    <w:rsid w:val="004F11D4"/>
    <w:rsid w:val="004F2AE4"/>
    <w:rsid w:val="0053154F"/>
    <w:rsid w:val="0055383F"/>
    <w:rsid w:val="005A288A"/>
    <w:rsid w:val="005A61EF"/>
    <w:rsid w:val="005B3519"/>
    <w:rsid w:val="005D3178"/>
    <w:rsid w:val="005F4F9B"/>
    <w:rsid w:val="00601445"/>
    <w:rsid w:val="00602A93"/>
    <w:rsid w:val="006144CC"/>
    <w:rsid w:val="00632788"/>
    <w:rsid w:val="00682274"/>
    <w:rsid w:val="00682D10"/>
    <w:rsid w:val="00683FDF"/>
    <w:rsid w:val="006D5B0A"/>
    <w:rsid w:val="00721FC7"/>
    <w:rsid w:val="00773898"/>
    <w:rsid w:val="00790737"/>
    <w:rsid w:val="007D2B1E"/>
    <w:rsid w:val="00840455"/>
    <w:rsid w:val="008528D5"/>
    <w:rsid w:val="00867981"/>
    <w:rsid w:val="00886080"/>
    <w:rsid w:val="008C5779"/>
    <w:rsid w:val="008D725D"/>
    <w:rsid w:val="008E7407"/>
    <w:rsid w:val="00917C91"/>
    <w:rsid w:val="00943EF0"/>
    <w:rsid w:val="00945848"/>
    <w:rsid w:val="009A2D56"/>
    <w:rsid w:val="009D315E"/>
    <w:rsid w:val="00A051AF"/>
    <w:rsid w:val="00A86658"/>
    <w:rsid w:val="00AA3A60"/>
    <w:rsid w:val="00AA54AD"/>
    <w:rsid w:val="00AE2702"/>
    <w:rsid w:val="00AF66FB"/>
    <w:rsid w:val="00AF7E2D"/>
    <w:rsid w:val="00B14043"/>
    <w:rsid w:val="00B52B8C"/>
    <w:rsid w:val="00BD7C11"/>
    <w:rsid w:val="00C0181A"/>
    <w:rsid w:val="00C77EAE"/>
    <w:rsid w:val="00CA1D3B"/>
    <w:rsid w:val="00CD3E0B"/>
    <w:rsid w:val="00CD4701"/>
    <w:rsid w:val="00D07B91"/>
    <w:rsid w:val="00D24B80"/>
    <w:rsid w:val="00D3101A"/>
    <w:rsid w:val="00D33E2E"/>
    <w:rsid w:val="00D67B92"/>
    <w:rsid w:val="00DB3500"/>
    <w:rsid w:val="00DF740C"/>
    <w:rsid w:val="00E22C23"/>
    <w:rsid w:val="00E74236"/>
    <w:rsid w:val="00E941DE"/>
    <w:rsid w:val="00EE7275"/>
    <w:rsid w:val="00F1269A"/>
    <w:rsid w:val="00F607C0"/>
    <w:rsid w:val="00F748F6"/>
    <w:rsid w:val="00FA7C23"/>
    <w:rsid w:val="00FD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A2865"/>
  <w15:chartTrackingRefBased/>
  <w15:docId w15:val="{65E34B5B-EBBF-6641-B2CF-D61E98337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2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7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78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17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90</Words>
  <Characters>2223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na Cooper</dc:creator>
  <cp:keywords/>
  <dc:description/>
  <cp:lastModifiedBy>Adam Culvenor</cp:lastModifiedBy>
  <cp:revision>2</cp:revision>
  <dcterms:created xsi:type="dcterms:W3CDTF">2021-12-09T21:51:00Z</dcterms:created>
  <dcterms:modified xsi:type="dcterms:W3CDTF">2021-12-09T21:51:00Z</dcterms:modified>
</cp:coreProperties>
</file>